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89C" w:rsidRDefault="001F107F">
      <w:r w:rsidRPr="009508E3">
        <w:rPr>
          <w:b/>
        </w:rPr>
        <w:t xml:space="preserve">Table </w:t>
      </w:r>
      <w:r w:rsidR="00695533" w:rsidRPr="009508E3">
        <w:rPr>
          <w:b/>
        </w:rPr>
        <w:t>S1: F</w:t>
      </w:r>
      <w:r w:rsidR="00703251" w:rsidRPr="009508E3">
        <w:rPr>
          <w:b/>
        </w:rPr>
        <w:t xml:space="preserve">ull correlation tables for the </w:t>
      </w:r>
      <w:r w:rsidR="00695533" w:rsidRPr="009508E3">
        <w:rPr>
          <w:b/>
        </w:rPr>
        <w:t xml:space="preserve">predictor variables </w:t>
      </w:r>
      <w:r w:rsidR="00703251" w:rsidRPr="009508E3">
        <w:rPr>
          <w:b/>
        </w:rPr>
        <w:t xml:space="preserve">appearing </w:t>
      </w:r>
      <w:r w:rsidR="00695533" w:rsidRPr="009508E3">
        <w:rPr>
          <w:b/>
        </w:rPr>
        <w:t>in table 5 of the main text</w:t>
      </w:r>
      <w:r w:rsidR="009508E3">
        <w:t xml:space="preserve">. Only </w:t>
      </w:r>
      <w:r>
        <w:t>Spearman or Pearson correlation coefficient over 0.20</w:t>
      </w:r>
      <w:r w:rsidR="009508E3">
        <w:t xml:space="preserve"> are shown</w:t>
      </w:r>
      <w:r w:rsidR="00703251">
        <w:t xml:space="preserve">. In bold, are indicated </w:t>
      </w:r>
      <w:r w:rsidR="002A1184">
        <w:t xml:space="preserve">Spearman </w:t>
      </w:r>
      <w:r w:rsidR="00703251">
        <w:t xml:space="preserve">correlations over </w:t>
      </w:r>
      <w:r>
        <w:t xml:space="preserve">0.5. </w:t>
      </w:r>
    </w:p>
    <w:tbl>
      <w:tblPr>
        <w:tblStyle w:val="TableGrid"/>
        <w:tblW w:w="0" w:type="auto"/>
        <w:tblLook w:val="04A0"/>
      </w:tblPr>
      <w:tblGrid>
        <w:gridCol w:w="3618"/>
        <w:gridCol w:w="3330"/>
        <w:gridCol w:w="1170"/>
        <w:gridCol w:w="1124"/>
      </w:tblGrid>
      <w:tr w:rsidR="00695533" w:rsidRPr="00CC121E" w:rsidTr="00D356A4">
        <w:tc>
          <w:tcPr>
            <w:tcW w:w="3618" w:type="dxa"/>
            <w:vAlign w:val="bottom"/>
          </w:tcPr>
          <w:p w:rsidR="00695533" w:rsidRPr="00CC121E" w:rsidRDefault="00695533" w:rsidP="004E4831">
            <w:pPr>
              <w:rPr>
                <w:rFonts w:ascii="Calibri" w:hAnsi="Calibri"/>
                <w:b/>
                <w:color w:val="000000"/>
              </w:rPr>
            </w:pPr>
            <w:r w:rsidRPr="00CC121E">
              <w:rPr>
                <w:rFonts w:ascii="Calibri" w:hAnsi="Calibri"/>
                <w:b/>
                <w:color w:val="000000"/>
              </w:rPr>
              <w:t>Variable 1</w:t>
            </w:r>
          </w:p>
        </w:tc>
        <w:tc>
          <w:tcPr>
            <w:tcW w:w="3330" w:type="dxa"/>
            <w:vAlign w:val="bottom"/>
          </w:tcPr>
          <w:p w:rsidR="00695533" w:rsidRPr="00CC121E" w:rsidRDefault="00695533" w:rsidP="004E4831">
            <w:pPr>
              <w:rPr>
                <w:rFonts w:ascii="Calibri" w:hAnsi="Calibri"/>
                <w:b/>
                <w:color w:val="000000"/>
              </w:rPr>
            </w:pPr>
            <w:r w:rsidRPr="00CC121E">
              <w:rPr>
                <w:rFonts w:ascii="Calibri" w:hAnsi="Calibri"/>
                <w:b/>
                <w:color w:val="000000"/>
              </w:rPr>
              <w:t>Variable 2</w:t>
            </w:r>
          </w:p>
        </w:tc>
        <w:tc>
          <w:tcPr>
            <w:tcW w:w="1170" w:type="dxa"/>
            <w:vAlign w:val="bottom"/>
          </w:tcPr>
          <w:p w:rsidR="00695533" w:rsidRPr="00CC121E" w:rsidRDefault="00695533" w:rsidP="004E4831">
            <w:pPr>
              <w:rPr>
                <w:rFonts w:ascii="Calibri" w:hAnsi="Calibri"/>
                <w:b/>
                <w:color w:val="000000"/>
              </w:rPr>
            </w:pPr>
            <w:r w:rsidRPr="00CC121E">
              <w:rPr>
                <w:rFonts w:ascii="Calibri" w:hAnsi="Calibri"/>
                <w:b/>
                <w:color w:val="000000"/>
              </w:rPr>
              <w:t>Spearman</w:t>
            </w:r>
          </w:p>
        </w:tc>
        <w:tc>
          <w:tcPr>
            <w:tcW w:w="1124" w:type="dxa"/>
            <w:vAlign w:val="bottom"/>
          </w:tcPr>
          <w:p w:rsidR="00695533" w:rsidRPr="00CC121E" w:rsidRDefault="00695533" w:rsidP="004E4831">
            <w:pPr>
              <w:rPr>
                <w:rFonts w:ascii="Calibri" w:hAnsi="Calibri"/>
                <w:b/>
                <w:color w:val="000000"/>
              </w:rPr>
            </w:pPr>
            <w:r w:rsidRPr="00CC121E">
              <w:rPr>
                <w:rFonts w:ascii="Calibri" w:hAnsi="Calibri"/>
                <w:b/>
                <w:color w:val="000000"/>
              </w:rPr>
              <w:t>Pearson</w:t>
            </w:r>
          </w:p>
        </w:tc>
      </w:tr>
      <w:tr w:rsidR="00962F72" w:rsidRPr="00CC121E" w:rsidTr="00D356A4">
        <w:tc>
          <w:tcPr>
            <w:tcW w:w="3618" w:type="dxa"/>
            <w:vAlign w:val="bottom"/>
          </w:tcPr>
          <w:p w:rsidR="00962F72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ean 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herd size of neighbour herds tested negative, same year)</w:t>
            </w:r>
          </w:p>
        </w:tc>
        <w:tc>
          <w:tcPr>
            <w:tcW w:w="3330" w:type="dxa"/>
            <w:vAlign w:val="bottom"/>
          </w:tcPr>
          <w:p w:rsidR="00962F72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3; = Year indicator (1-3), before February 2001</w:t>
            </w:r>
          </w:p>
        </w:tc>
        <w:tc>
          <w:tcPr>
            <w:tcW w:w="1170" w:type="dxa"/>
            <w:vAlign w:val="bottom"/>
          </w:tcPr>
          <w:p w:rsidR="00962F72" w:rsidRPr="00CC121E" w:rsidRDefault="00962F72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42867</w:t>
            </w:r>
          </w:p>
        </w:tc>
        <w:tc>
          <w:tcPr>
            <w:tcW w:w="1124" w:type="dxa"/>
            <w:vAlign w:val="bottom"/>
          </w:tcPr>
          <w:p w:rsidR="00962F72" w:rsidRPr="00CC121E" w:rsidRDefault="00962F72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48192</w:t>
            </w:r>
          </w:p>
        </w:tc>
      </w:tr>
      <w:tr w:rsidR="00962F72" w:rsidRPr="00CC121E" w:rsidTr="00D356A4">
        <w:tc>
          <w:tcPr>
            <w:tcW w:w="3618" w:type="dxa"/>
            <w:vAlign w:val="bottom"/>
          </w:tcPr>
          <w:p w:rsidR="00962F72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same year</w:t>
            </w:r>
          </w:p>
        </w:tc>
        <w:tc>
          <w:tcPr>
            <w:tcW w:w="3330" w:type="dxa"/>
            <w:vAlign w:val="bottom"/>
          </w:tcPr>
          <w:p w:rsidR="00962F72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ean 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herd size of neighbour herds tested negative, same year)</w:t>
            </w:r>
          </w:p>
        </w:tc>
        <w:tc>
          <w:tcPr>
            <w:tcW w:w="1170" w:type="dxa"/>
            <w:vAlign w:val="bottom"/>
          </w:tcPr>
          <w:p w:rsidR="00962F72" w:rsidRPr="00CC121E" w:rsidRDefault="00962F72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36519</w:t>
            </w:r>
          </w:p>
        </w:tc>
        <w:tc>
          <w:tcPr>
            <w:tcW w:w="1124" w:type="dxa"/>
            <w:vAlign w:val="bottom"/>
          </w:tcPr>
          <w:p w:rsidR="00962F72" w:rsidRPr="00CC121E" w:rsidRDefault="00962F72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8659</w:t>
            </w:r>
          </w:p>
        </w:tc>
      </w:tr>
      <w:tr w:rsidR="00962F72" w:rsidRPr="00CC121E" w:rsidTr="00D356A4">
        <w:tc>
          <w:tcPr>
            <w:tcW w:w="3618" w:type="dxa"/>
            <w:vAlign w:val="bottom"/>
          </w:tcPr>
          <w:p w:rsidR="00962F72" w:rsidRPr="00CC121E" w:rsidRDefault="002B1B60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tested)</w:t>
            </w:r>
          </w:p>
        </w:tc>
        <w:tc>
          <w:tcPr>
            <w:tcW w:w="3330" w:type="dxa"/>
            <w:vAlign w:val="bottom"/>
          </w:tcPr>
          <w:p w:rsidR="00962F72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3; = Year indicator (1-3), before February 2001</w:t>
            </w:r>
          </w:p>
        </w:tc>
        <w:tc>
          <w:tcPr>
            <w:tcW w:w="1170" w:type="dxa"/>
            <w:vAlign w:val="bottom"/>
          </w:tcPr>
          <w:p w:rsidR="00962F72" w:rsidRPr="00CC121E" w:rsidRDefault="00962F72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35889</w:t>
            </w:r>
          </w:p>
        </w:tc>
        <w:tc>
          <w:tcPr>
            <w:tcW w:w="1124" w:type="dxa"/>
            <w:vAlign w:val="bottom"/>
          </w:tcPr>
          <w:p w:rsidR="00962F72" w:rsidRPr="00CC121E" w:rsidRDefault="00962F72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4570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Beef-only enterprise (baseline category Dairy on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3448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3349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negative, in the previous year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FMD Indicator 4; = Year indicator (4-8), post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3159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415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3; = Year indicator (1-3), before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98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987</w:t>
            </w:r>
          </w:p>
        </w:tc>
      </w:tr>
      <w:tr w:rsidR="00641999" w:rsidRPr="00CC121E" w:rsidTr="00D356A4">
        <w:tc>
          <w:tcPr>
            <w:tcW w:w="3618" w:type="dxa"/>
          </w:tcPr>
          <w:p w:rsidR="00641999" w:rsidRPr="00CC121E" w:rsidRDefault="00641999" w:rsidP="002B1B6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mean herd size, in that year)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Beef-only enterprise (baseline category Dairy on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508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054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Beef-only enterprise (baseline category Dairy on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475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440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Depopulation indicator = 1 if herd depopulated in the past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19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1774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ixed enterprise (baseline Dairy on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066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-0.2066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low TB risk area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15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555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reactors found two years previously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203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6257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low TB risk area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266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424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3; = Year indicator (1-3), before February 2001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Depopulation indicator = 1 if herd depopulated in the past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312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312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Beef-only enterprise (baseline category Dairy on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361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361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43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727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reactors found two years previously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499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7445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ean(herd size of neighbour herds not tested, previous year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575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0670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directly in the test-year from a farm in the RBCT, which was not TB tested the 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low TB risk area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629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05012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Cumulative # of reactors found in the previous four years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703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5591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3; = Year indicator (1-</w:t>
            </w:r>
            <w:r w:rsidRPr="00CC121E">
              <w:rPr>
                <w:sz w:val="20"/>
                <w:szCs w:val="20"/>
              </w:rPr>
              <w:lastRenderedPageBreak/>
              <w:t>3), before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lastRenderedPageBreak/>
              <w:t>0.208044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9996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lastRenderedPageBreak/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890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9488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007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560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080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719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directly in the test-year from a farm in the RBCT, which was not TB tested the 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directly in the test-year from a farm in the RBCT, which was tested nega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1234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0054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ean 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herd size of neighbour herds tested negative, same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328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12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4094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4669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same year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469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870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low TB risk area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727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8211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191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9192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ixed enterprise (baseline Dairy on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38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0575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522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9881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low TB risk area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628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6717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directly in the test-year from a farm in the RBCT, which was not TB tested the 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056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1961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ean(herd size of neighbour herds not tested, previous year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059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4747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nega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067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613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321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339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</w:t>
            </w:r>
            <w:r w:rsidRPr="00CC121E">
              <w:rPr>
                <w:sz w:val="20"/>
                <w:szCs w:val="20"/>
              </w:rPr>
              <w:lastRenderedPageBreak/>
              <w:t xml:space="preserve">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lastRenderedPageBreak/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 xml:space="preserve"># animals bought through market in the test-year from a farm in the </w:t>
            </w:r>
            <w:r w:rsidRPr="00CC121E">
              <w:rPr>
                <w:sz w:val="20"/>
                <w:szCs w:val="20"/>
              </w:rPr>
              <w:lastRenderedPageBreak/>
              <w:t>RBCT, which was not tested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lastRenderedPageBreak/>
              <w:t>0.23332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8458</w:t>
            </w:r>
          </w:p>
        </w:tc>
      </w:tr>
      <w:tr w:rsidR="00641999" w:rsidRPr="00CC121E" w:rsidTr="00D356A4">
        <w:tc>
          <w:tcPr>
            <w:tcW w:w="3618" w:type="dxa"/>
          </w:tcPr>
          <w:p w:rsidR="00641999" w:rsidRPr="00CC121E" w:rsidRDefault="00641999" w:rsidP="002B1B6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lastRenderedPageBreak/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mean herd size, in that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reactors found two years previously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593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7762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606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85929</w:t>
            </w:r>
          </w:p>
        </w:tc>
      </w:tr>
      <w:tr w:rsidR="00641999" w:rsidRPr="00CC121E" w:rsidTr="00D356A4">
        <w:tc>
          <w:tcPr>
            <w:tcW w:w="3618" w:type="dxa"/>
          </w:tcPr>
          <w:p w:rsidR="00641999" w:rsidRPr="00CC121E" w:rsidRDefault="00641999" w:rsidP="002B1B6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mean herd size, in that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nega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607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876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4302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1696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tested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4580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7450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4726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9167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directly in the test-year from a farm in the RBCT, which was tested nega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5065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497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5244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5690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low TB risk area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5296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97522</w:t>
            </w:r>
          </w:p>
        </w:tc>
      </w:tr>
      <w:tr w:rsidR="00641999" w:rsidRPr="00CC121E" w:rsidTr="00D356A4">
        <w:tc>
          <w:tcPr>
            <w:tcW w:w="3618" w:type="dxa"/>
          </w:tcPr>
          <w:p w:rsidR="00641999" w:rsidRPr="00CC121E" w:rsidRDefault="00641999" w:rsidP="00CC121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directly in the previous test-year from a farm, which tested positive for TB in the 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previous test-year from a farm, which always tested negative for TB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6266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721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6330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8075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negative, in the previous year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6743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197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</w:tcPr>
          <w:p w:rsidR="00641999" w:rsidRPr="00CC121E" w:rsidRDefault="00641999" w:rsidP="002B1B6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mean herd size, in that year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6903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9951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low TB risk area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136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239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388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1694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613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3849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62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3424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</w:t>
            </w:r>
            <w:r w:rsidRPr="00CC121E">
              <w:rPr>
                <w:sz w:val="20"/>
                <w:szCs w:val="20"/>
              </w:rPr>
              <w:lastRenderedPageBreak/>
              <w:t>the test-year from a farm in high TB risk area, which was tested negative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lastRenderedPageBreak/>
              <w:t xml:space="preserve"># animals bought through market in </w:t>
            </w:r>
            <w:r w:rsidRPr="00CC121E">
              <w:rPr>
                <w:sz w:val="20"/>
                <w:szCs w:val="20"/>
              </w:rPr>
              <w:lastRenderedPageBreak/>
              <w:t>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lastRenderedPageBreak/>
              <w:t>0.27642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01976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lastRenderedPageBreak/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8123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9355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8245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9164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8759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971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tested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Cumulative # of reactors found in the previous four years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0027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19097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0325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9518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Cumulative # of reactors found in the previous four years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0615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5826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081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4070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Cumulative # of reactors found in the previous four years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101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6938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2A1184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2A1184">
              <w:rPr>
                <w:sz w:val="20"/>
                <w:szCs w:val="20"/>
              </w:rPr>
              <w:t>Log</w:t>
            </w:r>
            <w:r w:rsidRPr="002A1184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2A1184">
              <w:rPr>
                <w:sz w:val="20"/>
                <w:szCs w:val="20"/>
              </w:rPr>
              <w:t xml:space="preserve"> # animals bought through market in the test-year from a farm in low TB risk area, which was tested positive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2A1184" w:rsidRDefault="00641999">
            <w:pPr>
              <w:rPr>
                <w:rFonts w:ascii="Calibri" w:hAnsi="Calibri"/>
                <w:color w:val="000000"/>
              </w:rPr>
            </w:pPr>
            <w:r w:rsidRPr="002A1184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2A1184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2A1184">
              <w:rPr>
                <w:rFonts w:ascii="Calibri" w:hAnsi="Calibri"/>
                <w:color w:val="000000"/>
              </w:rPr>
              <w:t>0.314052</w:t>
            </w:r>
          </w:p>
        </w:tc>
        <w:tc>
          <w:tcPr>
            <w:tcW w:w="1124" w:type="dxa"/>
            <w:vAlign w:val="bottom"/>
          </w:tcPr>
          <w:p w:rsidR="00641999" w:rsidRPr="002A1184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2A1184">
              <w:rPr>
                <w:rFonts w:ascii="Calibri" w:hAnsi="Calibri"/>
                <w:color w:val="000000"/>
              </w:rPr>
              <w:t>0.62172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1961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8890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1; = 1 post February 2001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FMD Indicator 4; = Year indicator (4-8), post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26784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2678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2861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7740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3160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5388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1; = 1 post February 2001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3; = Year indicator (1-3), before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3728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3728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, which always tested negative for TB before the move) 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directly in the test-year from a farm in the RBCT, which was not TB tested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43756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245885</w:t>
            </w:r>
          </w:p>
        </w:tc>
      </w:tr>
      <w:tr w:rsidR="00641999" w:rsidRPr="00CC121E" w:rsidTr="00D356A4">
        <w:tc>
          <w:tcPr>
            <w:tcW w:w="3618" w:type="dxa"/>
          </w:tcPr>
          <w:p w:rsidR="00641999" w:rsidRPr="00CC121E" w:rsidRDefault="00641999" w:rsidP="002B1B6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mean herd size, in that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4963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6120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same year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50274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8451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, in the previous year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posi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52194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7200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 xml:space="preserve"># animals bought through market in the test-year from a farm, which was tested </w:t>
            </w:r>
            <w:r w:rsidRPr="00CC121E">
              <w:rPr>
                <w:sz w:val="20"/>
                <w:szCs w:val="20"/>
              </w:rPr>
              <w:lastRenderedPageBreak/>
              <w:t>nega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lastRenderedPageBreak/>
              <w:t xml:space="preserve"># animals bought through market in the test-year from a farm in low TB </w:t>
            </w:r>
            <w:r w:rsidRPr="00CC121E">
              <w:rPr>
                <w:sz w:val="20"/>
                <w:szCs w:val="20"/>
              </w:rPr>
              <w:lastRenderedPageBreak/>
              <w:t>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lastRenderedPageBreak/>
              <w:t>0.35619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7162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lastRenderedPageBreak/>
              <w:t>Mean(herd size of neighbour herds not teste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56781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583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Mean(herd size of neighbour herds not teste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1; = 1 post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61323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1048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directly in the test-year from a farm in the RBCT, which was tested negative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6213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76781</w:t>
            </w:r>
          </w:p>
        </w:tc>
      </w:tr>
      <w:tr w:rsidR="00641999" w:rsidRPr="00CC121E" w:rsidTr="00D356A4">
        <w:tc>
          <w:tcPr>
            <w:tcW w:w="3618" w:type="dxa"/>
          </w:tcPr>
          <w:p w:rsidR="00641999" w:rsidRPr="00CC121E" w:rsidRDefault="00641999" w:rsidP="002B1B6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mean herd size, in that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Cumulative # of reactors found in the previous four years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7425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0043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neighbour herds tested negative, in the previous year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79795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8890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directly in the test-year from a farm in the RBCT, which was not TB tested the 12 months before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directly in the test-year from a farm in the RBCT, which was tested positive for TB at some point before the move 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839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4719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2; = 1 post February 2002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C121E">
              <w:rPr>
                <w:sz w:val="20"/>
                <w:szCs w:val="20"/>
              </w:rPr>
              <w:t>FMD Indicator 4; = Year indicator (4-8), post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0966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0966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FMD Indicator 1; = 1 post February 2001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15167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19474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# animals bought through market in the test-year from a farm in low TB risk area, which was not tested for TB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2833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0638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sold, previous year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28478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4241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  <w:sz w:val="20"/>
                <w:szCs w:val="20"/>
              </w:rPr>
              <w:t>Depopulation indicator = 1 if herd depopulated in the past</w:t>
            </w:r>
          </w:p>
        </w:tc>
        <w:tc>
          <w:tcPr>
            <w:tcW w:w="3330" w:type="dxa"/>
          </w:tcPr>
          <w:p w:rsidR="00641999" w:rsidRPr="00CC121E" w:rsidRDefault="00641999" w:rsidP="00CC121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CC121E">
              <w:rPr>
                <w:sz w:val="20"/>
                <w:szCs w:val="20"/>
                <w:vertAlign w:val="subscript"/>
              </w:rPr>
              <w:t xml:space="preserve"> </w:t>
            </w:r>
            <w:r w:rsidRPr="00CC121E">
              <w:rPr>
                <w:sz w:val="20"/>
                <w:szCs w:val="20"/>
              </w:rPr>
              <w:t># animals bought directly in the previous test-year from a farm, which tested positive for TB in the 12 months before the move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33329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8680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  <w:vAlign w:val="bottom"/>
          </w:tcPr>
          <w:p w:rsidR="00641999" w:rsidRPr="00CC121E" w:rsidRDefault="00641999">
            <w:pPr>
              <w:rPr>
                <w:rFonts w:ascii="Calibri" w:hAnsi="Calibri"/>
                <w:color w:val="000000"/>
              </w:rPr>
            </w:pPr>
            <w:r w:rsidRPr="00CC121E">
              <w:rPr>
                <w:sz w:val="20"/>
                <w:szCs w:val="20"/>
              </w:rPr>
              <w:t>Log</w:t>
            </w:r>
            <w:r w:rsidRPr="00CC121E">
              <w:rPr>
                <w:sz w:val="20"/>
                <w:szCs w:val="20"/>
                <w:vertAlign w:val="subscript"/>
              </w:rPr>
              <w:t>e</w:t>
            </w:r>
            <w:r w:rsidRPr="00CC121E">
              <w:rPr>
                <w:sz w:val="20"/>
                <w:szCs w:val="20"/>
              </w:rPr>
              <w:t>(# animals tested)</w:t>
            </w:r>
          </w:p>
        </w:tc>
        <w:tc>
          <w:tcPr>
            <w:tcW w:w="1170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471872</w:t>
            </w:r>
          </w:p>
        </w:tc>
        <w:tc>
          <w:tcPr>
            <w:tcW w:w="1124" w:type="dxa"/>
            <w:vAlign w:val="bottom"/>
          </w:tcPr>
          <w:p w:rsidR="00641999" w:rsidRPr="00CC121E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CC121E">
              <w:rPr>
                <w:rFonts w:ascii="Calibri" w:hAnsi="Calibri"/>
                <w:color w:val="000000"/>
              </w:rPr>
              <w:t>0.34125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2A1184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2A1184">
              <w:rPr>
                <w:sz w:val="20"/>
                <w:szCs w:val="20"/>
              </w:rPr>
              <w:t>Log</w:t>
            </w:r>
            <w:r w:rsidRPr="002A1184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2A1184">
              <w:rPr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2A1184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2A1184">
              <w:rPr>
                <w:sz w:val="20"/>
                <w:szCs w:val="20"/>
              </w:rPr>
              <w:t>Log</w:t>
            </w:r>
            <w:r w:rsidRPr="002A1184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2A1184">
              <w:rPr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2A1184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2A1184">
              <w:rPr>
                <w:rFonts w:ascii="Calibri" w:hAnsi="Calibri"/>
                <w:color w:val="000000"/>
              </w:rPr>
              <w:t>0.495708</w:t>
            </w:r>
          </w:p>
        </w:tc>
        <w:tc>
          <w:tcPr>
            <w:tcW w:w="1124" w:type="dxa"/>
            <w:vAlign w:val="bottom"/>
          </w:tcPr>
          <w:p w:rsidR="00641999" w:rsidRPr="002A1184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2A1184">
              <w:rPr>
                <w:rFonts w:ascii="Calibri" w:hAnsi="Calibri"/>
                <w:color w:val="000000"/>
              </w:rPr>
              <w:t>0.57092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2A1184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2A1184">
              <w:rPr>
                <w:sz w:val="20"/>
                <w:szCs w:val="20"/>
              </w:rPr>
              <w:t>Log</w:t>
            </w:r>
            <w:r w:rsidRPr="002A1184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2A1184">
              <w:rPr>
                <w:sz w:val="20"/>
                <w:szCs w:val="20"/>
                <w:vertAlign w:val="subscript"/>
              </w:rPr>
              <w:t xml:space="preserve"> </w:t>
            </w:r>
            <w:r w:rsidRPr="002A1184">
              <w:rPr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2A1184" w:rsidRDefault="00641999">
            <w:pPr>
              <w:rPr>
                <w:rFonts w:ascii="Calibri" w:hAnsi="Calibri"/>
                <w:color w:val="000000"/>
              </w:rPr>
            </w:pPr>
            <w:proofErr w:type="spellStart"/>
            <w:r w:rsidRPr="002A1184">
              <w:rPr>
                <w:sz w:val="20"/>
                <w:szCs w:val="20"/>
              </w:rPr>
              <w:t>Log</w:t>
            </w:r>
            <w:r w:rsidRPr="002A1184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2A1184">
              <w:rPr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2A1184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2A1184">
              <w:rPr>
                <w:rFonts w:ascii="Calibri" w:hAnsi="Calibri"/>
                <w:color w:val="000000"/>
              </w:rPr>
              <w:t>0.496404</w:t>
            </w:r>
          </w:p>
        </w:tc>
        <w:tc>
          <w:tcPr>
            <w:tcW w:w="1124" w:type="dxa"/>
            <w:vAlign w:val="bottom"/>
          </w:tcPr>
          <w:p w:rsidR="00641999" w:rsidRPr="002A1184" w:rsidRDefault="00641999">
            <w:pPr>
              <w:jc w:val="right"/>
              <w:rPr>
                <w:rFonts w:ascii="Calibri" w:hAnsi="Calibri"/>
                <w:color w:val="000000"/>
              </w:rPr>
            </w:pPr>
            <w:r w:rsidRPr="002A1184">
              <w:rPr>
                <w:rFonts w:ascii="Calibri" w:hAnsi="Calibri"/>
                <w:color w:val="000000"/>
              </w:rPr>
              <w:t>0.58998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1943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1338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9C30F7">
              <w:rPr>
                <w:b/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40968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0820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445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0773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lastRenderedPageBreak/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9C30F7">
              <w:rPr>
                <w:b/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56885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2948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Mean(herd size of neighbour herds not tested, previous year)</w:t>
            </w:r>
          </w:p>
        </w:tc>
        <w:tc>
          <w:tcPr>
            <w:tcW w:w="3330" w:type="dxa"/>
          </w:tcPr>
          <w:p w:rsidR="00641999" w:rsidRPr="009C30F7" w:rsidRDefault="00641999" w:rsidP="00CC121E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C30F7">
              <w:rPr>
                <w:b/>
                <w:sz w:val="20"/>
                <w:szCs w:val="20"/>
              </w:rPr>
              <w:t>FMD Indicator 4; = Year indicator (4-8), post February 2001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5876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1140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reactors found two years previously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  <w:sz w:val="20"/>
                <w:szCs w:val="20"/>
              </w:rPr>
              <w:t>Cumulative # of reactors found in the previous four years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8360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72607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9C30F7">
              <w:rPr>
                <w:b/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94862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1176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animals tested)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00241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44802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  <w:vertAlign w:val="subscript"/>
              </w:rPr>
              <w:t xml:space="preserve"> </w:t>
            </w:r>
            <w:r w:rsidRPr="009C30F7">
              <w:rPr>
                <w:b/>
                <w:sz w:val="20"/>
                <w:szCs w:val="20"/>
              </w:rPr>
              <w:t># animals bought through market in the test-year from a farm in the RBCT, which was not tested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01445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2946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1565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331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1961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217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neighbour herds, in the previous year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neighbour herds tested negative, in the previous year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33692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78875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Calves born, two years previously)</w:t>
            </w:r>
          </w:p>
        </w:tc>
        <w:tc>
          <w:tcPr>
            <w:tcW w:w="3330" w:type="dxa"/>
          </w:tcPr>
          <w:p w:rsidR="00641999" w:rsidRPr="009C30F7" w:rsidRDefault="00641999" w:rsidP="002B1B6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mean herd size, in that year)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37628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9500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 in the RBCT, which was tested positive for TB in the 36-24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5469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0482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through market in the test-year from a farm, which was not tested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10563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8016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animals tested)</w:t>
            </w:r>
          </w:p>
        </w:tc>
        <w:tc>
          <w:tcPr>
            <w:tcW w:w="3330" w:type="dxa"/>
          </w:tcPr>
          <w:p w:rsidR="00641999" w:rsidRPr="009C30F7" w:rsidRDefault="00641999" w:rsidP="002B1B6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mean herd size, in that year)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23111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55482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25849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93744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12 months following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50399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932096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positive for TB the 24-12 months before the move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# animals bought through market in the test-year from a farm, which was tested negative for TB in the 36-24 months 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62626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93982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</w:tcPr>
          <w:p w:rsidR="00641999" w:rsidRPr="009C30F7" w:rsidRDefault="00641999" w:rsidP="002B1B6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mean herd size, in that year)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6508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05649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FMD Indicator 1; = 1 post February 2001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FMD Indicator 2; = 1 post February 2002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97681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797681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  <w:sz w:val="20"/>
                <w:szCs w:val="20"/>
              </w:rPr>
              <w:t>Depopulation indicator = 1 if herd depopulated in the past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proofErr w:type="spellEnd"/>
            <w:r w:rsidRPr="009C30F7">
              <w:rPr>
                <w:b/>
                <w:sz w:val="20"/>
                <w:szCs w:val="20"/>
              </w:rPr>
              <w:t xml:space="preserve"> # animals bought directly in the previous test-year from a farm, which always tested negative for TB </w:t>
            </w:r>
            <w:r w:rsidRPr="009C30F7">
              <w:rPr>
                <w:b/>
                <w:sz w:val="20"/>
                <w:szCs w:val="20"/>
              </w:rPr>
              <w:lastRenderedPageBreak/>
              <w:t>before the move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lastRenderedPageBreak/>
              <w:t>0.803316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687473</w:t>
            </w:r>
          </w:p>
        </w:tc>
      </w:tr>
      <w:tr w:rsidR="00641999" w:rsidRPr="00CC121E" w:rsidTr="00D356A4">
        <w:tc>
          <w:tcPr>
            <w:tcW w:w="3618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lastRenderedPageBreak/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Calves born, previous year)</w:t>
            </w:r>
          </w:p>
        </w:tc>
        <w:tc>
          <w:tcPr>
            <w:tcW w:w="3330" w:type="dxa"/>
            <w:vAlign w:val="bottom"/>
          </w:tcPr>
          <w:p w:rsidR="00641999" w:rsidRPr="009C30F7" w:rsidRDefault="00641999">
            <w:pPr>
              <w:rPr>
                <w:rFonts w:ascii="Calibri" w:hAnsi="Calibri"/>
                <w:b/>
                <w:color w:val="000000"/>
              </w:rPr>
            </w:pPr>
            <w:r w:rsidRPr="009C30F7">
              <w:rPr>
                <w:b/>
                <w:sz w:val="20"/>
                <w:szCs w:val="20"/>
              </w:rPr>
              <w:t>Log</w:t>
            </w:r>
            <w:r w:rsidRPr="009C30F7">
              <w:rPr>
                <w:b/>
                <w:sz w:val="20"/>
                <w:szCs w:val="20"/>
                <w:vertAlign w:val="subscript"/>
              </w:rPr>
              <w:t>e</w:t>
            </w:r>
            <w:r w:rsidRPr="009C30F7">
              <w:rPr>
                <w:b/>
                <w:sz w:val="20"/>
                <w:szCs w:val="20"/>
              </w:rPr>
              <w:t>(# Calves born, two years previously)</w:t>
            </w:r>
          </w:p>
        </w:tc>
        <w:tc>
          <w:tcPr>
            <w:tcW w:w="1170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826907</w:t>
            </w:r>
          </w:p>
        </w:tc>
        <w:tc>
          <w:tcPr>
            <w:tcW w:w="1124" w:type="dxa"/>
            <w:vAlign w:val="bottom"/>
          </w:tcPr>
          <w:p w:rsidR="00641999" w:rsidRPr="009C30F7" w:rsidRDefault="00641999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9C30F7">
              <w:rPr>
                <w:rFonts w:ascii="Calibri" w:hAnsi="Calibri"/>
                <w:b/>
                <w:color w:val="000000"/>
              </w:rPr>
              <w:t>0.816047</w:t>
            </w:r>
          </w:p>
        </w:tc>
      </w:tr>
    </w:tbl>
    <w:p w:rsidR="00695533" w:rsidRDefault="00695533"/>
    <w:sectPr w:rsidR="00695533" w:rsidSect="00833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695533"/>
    <w:rsid w:val="00145728"/>
    <w:rsid w:val="001F107F"/>
    <w:rsid w:val="002A1184"/>
    <w:rsid w:val="002B1B60"/>
    <w:rsid w:val="004E4831"/>
    <w:rsid w:val="00587C0B"/>
    <w:rsid w:val="0062036E"/>
    <w:rsid w:val="00641999"/>
    <w:rsid w:val="00695533"/>
    <w:rsid w:val="00703251"/>
    <w:rsid w:val="00754C04"/>
    <w:rsid w:val="00802534"/>
    <w:rsid w:val="00810FC9"/>
    <w:rsid w:val="0083389C"/>
    <w:rsid w:val="009508E3"/>
    <w:rsid w:val="00962F72"/>
    <w:rsid w:val="009C30F7"/>
    <w:rsid w:val="009E4697"/>
    <w:rsid w:val="00CC121E"/>
    <w:rsid w:val="00D356A4"/>
    <w:rsid w:val="00D40AA6"/>
    <w:rsid w:val="00DB5207"/>
    <w:rsid w:val="00EC2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55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E4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E4831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831"/>
    <w:rPr>
      <w:rFonts w:ascii="Times New Roman" w:eastAsia="MS Mincho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8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41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7</Pages>
  <Words>3264</Words>
  <Characters>1860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1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xcs</dc:creator>
  <cp:keywords/>
  <dc:description/>
  <cp:lastModifiedBy>Camster</cp:lastModifiedBy>
  <cp:revision>10</cp:revision>
  <dcterms:created xsi:type="dcterms:W3CDTF">2012-05-01T10:00:00Z</dcterms:created>
  <dcterms:modified xsi:type="dcterms:W3CDTF">2012-07-22T18:53:00Z</dcterms:modified>
</cp:coreProperties>
</file>